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F53" w:rsidRDefault="00770AD6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S4  Gaps in the TAIR10.1 </w:t>
      </w:r>
      <w:r w:rsidR="006B2887" w:rsidRPr="006B2887">
        <w:rPr>
          <w:rFonts w:ascii="Times New Roman" w:hAnsi="Times New Roman" w:cs="Times New Roman"/>
          <w:b/>
          <w:bCs/>
          <w:sz w:val="24"/>
        </w:rPr>
        <w:t>assembly</w:t>
      </w:r>
      <w:r w:rsidR="006B2887" w:rsidRPr="006B2887" w:rsidDel="006B2887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:rsidR="000A1F53" w:rsidRDefault="000A1F53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7320" w:type="dxa"/>
        <w:tblInd w:w="103" w:type="dxa"/>
        <w:tblLook w:val="04A0" w:firstRow="1" w:lastRow="0" w:firstColumn="1" w:lastColumn="0" w:noHBand="0" w:noVBand="1"/>
      </w:tblPr>
      <w:tblGrid>
        <w:gridCol w:w="990"/>
        <w:gridCol w:w="1884"/>
        <w:gridCol w:w="1206"/>
        <w:gridCol w:w="1206"/>
        <w:gridCol w:w="2034"/>
      </w:tblGrid>
      <w:tr w:rsidR="000A1F53">
        <w:trPr>
          <w:trHeight w:val="320"/>
        </w:trPr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A1F53" w:rsidRDefault="00770A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p ID</w:t>
            </w:r>
          </w:p>
        </w:tc>
        <w:tc>
          <w:tcPr>
            <w:tcW w:w="18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A1F53" w:rsidRDefault="00770A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 ID</w:t>
            </w:r>
          </w:p>
        </w:tc>
        <w:tc>
          <w:tcPr>
            <w:tcW w:w="12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A1F53" w:rsidRDefault="00770A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</w:tc>
        <w:tc>
          <w:tcPr>
            <w:tcW w:w="12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A1F53" w:rsidRDefault="00770A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20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A1F53" w:rsidRDefault="00770A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宋体"/>
                <w:lang w:bidi="ar"/>
              </w:rPr>
              <w:t>Length of Ns (bp)</w:t>
            </w:r>
          </w:p>
        </w:tc>
      </w:tr>
      <w:tr w:rsidR="000A1F5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201,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201,35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993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993,19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511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538,7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545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581,71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8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610,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656,72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52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750,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803,97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,086,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,087,04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,639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,639,46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,537,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,537,58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,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,15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607,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608,92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617,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617,94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1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1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,171,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,171,98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1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354,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354,25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1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022,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022,73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1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587,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588,78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1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744,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744,54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2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749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749,8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2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799,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800,41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2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208,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209,95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2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,132,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,132,54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1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2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2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053,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054,30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2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956,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957,0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2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194,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194,84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2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03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03,43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2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11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11,33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3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18,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18,40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3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23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23,32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3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26,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26,6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3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28,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28,38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3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28,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228,85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3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725,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,726,02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8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3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,827,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,828,44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</w:tr>
      <w:tr w:rsidR="000A1F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3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,829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,832,16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59</w:t>
            </w:r>
          </w:p>
        </w:tc>
      </w:tr>
      <w:tr w:rsidR="000A1F5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38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,834,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,837,83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0A1F53" w:rsidRDefault="00770A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60</w:t>
            </w:r>
          </w:p>
        </w:tc>
      </w:tr>
    </w:tbl>
    <w:p w:rsidR="000A1F53" w:rsidRDefault="00770AD6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i/>
          <w:sz w:val="24"/>
        </w:rPr>
        <w:t>Note</w:t>
      </w:r>
      <w:bookmarkStart w:id="0" w:name="_GoBack"/>
      <w:r w:rsidRPr="00466EF9">
        <w:rPr>
          <w:rFonts w:ascii="Times New Roman" w:hAnsi="Times New Roman" w:cs="Times New Roman"/>
          <w:bCs/>
          <w:sz w:val="24"/>
        </w:rPr>
        <w:t>:</w:t>
      </w:r>
      <w:bookmarkEnd w:id="0"/>
      <w:r>
        <w:rPr>
          <w:rFonts w:ascii="Times New Roman" w:hAnsi="Times New Roman" w:cs="Times New Roman"/>
          <w:bCs/>
          <w:sz w:val="24"/>
        </w:rPr>
        <w:t xml:space="preserve"> N, unidentified nucleotide.</w:t>
      </w:r>
    </w:p>
    <w:sectPr w:rsidR="000A1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1262" w:rsidRDefault="00FD1262" w:rsidP="00466EF9">
      <w:r>
        <w:separator/>
      </w:r>
    </w:p>
  </w:endnote>
  <w:endnote w:type="continuationSeparator" w:id="0">
    <w:p w:rsidR="00FD1262" w:rsidRDefault="00FD1262" w:rsidP="00466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1262" w:rsidRDefault="00FD1262" w:rsidP="00466EF9">
      <w:r>
        <w:separator/>
      </w:r>
    </w:p>
  </w:footnote>
  <w:footnote w:type="continuationSeparator" w:id="0">
    <w:p w:rsidR="00FD1262" w:rsidRDefault="00FD1262" w:rsidP="00466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092"/>
    <w:rsid w:val="000A1F53"/>
    <w:rsid w:val="00282505"/>
    <w:rsid w:val="002F1B1A"/>
    <w:rsid w:val="00466EF9"/>
    <w:rsid w:val="004D4092"/>
    <w:rsid w:val="0056576E"/>
    <w:rsid w:val="00625A96"/>
    <w:rsid w:val="006B2887"/>
    <w:rsid w:val="00770AD6"/>
    <w:rsid w:val="00BF3B1C"/>
    <w:rsid w:val="00ED7696"/>
    <w:rsid w:val="00FD1262"/>
    <w:rsid w:val="252A334A"/>
    <w:rsid w:val="2AE97876"/>
    <w:rsid w:val="41425F6F"/>
    <w:rsid w:val="49A634E4"/>
    <w:rsid w:val="4B084AE4"/>
    <w:rsid w:val="4E513086"/>
    <w:rsid w:val="510F3888"/>
    <w:rsid w:val="63AE3A41"/>
    <w:rsid w:val="7744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2BB9393-1BE7-4044-8757-25CAA0186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rFonts w:ascii="Microsoft YaHei UI" w:eastAsia="Microsoft YaHei UI"/>
      <w:sz w:val="18"/>
      <w:szCs w:val="18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bscript"/>
    </w:rPr>
  </w:style>
  <w:style w:type="character" w:customStyle="1" w:styleId="a4">
    <w:name w:val="批注框文本 字符"/>
    <w:basedOn w:val="a0"/>
    <w:link w:val="a3"/>
    <w:rPr>
      <w:rFonts w:ascii="Microsoft YaHei UI" w:eastAsia="Microsoft YaHei UI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rsid w:val="00466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66EF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466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66EF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谢珊珊</cp:lastModifiedBy>
  <cp:revision>5</cp:revision>
  <dcterms:created xsi:type="dcterms:W3CDTF">2021-08-26T07:08:00Z</dcterms:created>
  <dcterms:modified xsi:type="dcterms:W3CDTF">2021-08-27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